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DA8A3" w14:textId="39D71117" w:rsidR="000B3662" w:rsidRPr="0006213D" w:rsidRDefault="00F23973">
      <w:pPr>
        <w:rPr>
          <w:b/>
        </w:rPr>
      </w:pPr>
      <w:r w:rsidRPr="0006213D">
        <w:rPr>
          <w:b/>
        </w:rPr>
        <w:t>Table S1:</w:t>
      </w:r>
      <w:bookmarkStart w:id="0" w:name="_GoBack"/>
      <w:bookmarkEnd w:id="0"/>
    </w:p>
    <w:tbl>
      <w:tblPr>
        <w:tblStyle w:val="TableGrid"/>
        <w:tblW w:w="748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</w:tblGrid>
      <w:tr w:rsidR="000B3662" w:rsidRPr="0006213D" w14:paraId="47FF9EDE" w14:textId="77777777" w:rsidTr="0006213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B943B5" w14:textId="4DCB3AC9" w:rsidR="000B3662" w:rsidRPr="0006213D" w:rsidRDefault="0006213D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 xml:space="preserve">Genotyping </w:t>
            </w:r>
            <w:r w:rsidR="000B3662" w:rsidRPr="0006213D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A67468E" w14:textId="3DCE992C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</w:t>
            </w:r>
            <w:r w:rsidR="0006213D" w:rsidRPr="0006213D">
              <w:rPr>
                <w:rFonts w:ascii="Arial" w:hAnsi="Arial" w:cs="Arial"/>
                <w:sz w:val="20"/>
                <w:szCs w:val="20"/>
              </w:rPr>
              <w:t>ource</w:t>
            </w:r>
          </w:p>
        </w:tc>
      </w:tr>
      <w:tr w:rsidR="000B3662" w:rsidRPr="0006213D" w14:paraId="147D4411" w14:textId="77777777" w:rsidTr="0006213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2F05B68" w14:textId="66E5F866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 xml:space="preserve">Tie2 T5: </w:t>
            </w:r>
            <w:r w:rsidRPr="0006213D">
              <w:rPr>
                <w:rFonts w:ascii="Arial" w:hAnsi="Arial" w:cs="Arial"/>
                <w:sz w:val="20"/>
                <w:szCs w:val="20"/>
              </w:rPr>
              <w:t>GGGAAGTCGCAAAGTTGTGAG</w:t>
            </w:r>
            <w:r w:rsidRPr="0006213D">
              <w:rPr>
                <w:rFonts w:ascii="Arial" w:hAnsi="Arial" w:cs="Arial"/>
                <w:sz w:val="20"/>
                <w:szCs w:val="20"/>
              </w:rPr>
              <w:t>T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9EF82E5" w14:textId="1F77586B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5380D264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47E9366" w14:textId="649D9EB3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 xml:space="preserve">Tie2 C2: </w:t>
            </w:r>
            <w:r w:rsidRPr="0006213D">
              <w:rPr>
                <w:rFonts w:ascii="Arial" w:hAnsi="Arial" w:cs="Arial"/>
                <w:sz w:val="20"/>
                <w:szCs w:val="20"/>
              </w:rPr>
              <w:t>CTAGAGCCTGTTTTGCACGTT</w:t>
            </w:r>
            <w:r w:rsidRPr="0006213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6E98758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532F5AA2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0142E42" w14:textId="5EFE413C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Rosa26 RR711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 GCACTTGCTCTCCCAAAGT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3F4AFA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0027EADA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AB4E80B" w14:textId="5B198C63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Rosa26 RR712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 GGGCGTACTTGGCATATGA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36DD1D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5F31176E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6694C71" w14:textId="7E2B99E3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Rosa26 RR713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CTTTAAGCCTGCCCAGAAG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A65B13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29258160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95CD1FD" w14:textId="69BB9731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Rosa26 RR714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GCGAAGAGTTTGTCCTCAAC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F0E0DA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57C1486E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EE11B4A" w14:textId="5CA42B36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Rosa26 NEW 1459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CGGGGTCATTAGTTCATAGC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E0B070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2C1FF1CE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D0498DA" w14:textId="211A8C7D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Rosa26 NEW 1460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CACCTCGACCATGGTAATAG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468A476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02BB9B9E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08C3244" w14:textId="4A476B7C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iChr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Phi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6213D">
              <w:rPr>
                <w:rFonts w:ascii="Arial" w:hAnsi="Arial" w:cs="Arial"/>
                <w:sz w:val="20"/>
                <w:szCs w:val="20"/>
              </w:rPr>
              <w:t>ACGTGAAGCTGAGCAAGGA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715103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3D99AB9F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24DA72E" w14:textId="2C0D6D89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iChr H2B R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6213D">
              <w:rPr>
                <w:rFonts w:ascii="Arial" w:hAnsi="Arial" w:cs="Arial"/>
                <w:sz w:val="20"/>
                <w:szCs w:val="20"/>
              </w:rPr>
              <w:t>CTTAGTCACCGCCTTCTTGG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813850E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1B83DEE3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B59D418" w14:textId="30F35515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hVEGFR2 seq F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6213D">
              <w:rPr>
                <w:rFonts w:ascii="Arial" w:hAnsi="Arial" w:cs="Arial"/>
                <w:sz w:val="20"/>
                <w:szCs w:val="20"/>
              </w:rPr>
              <w:t>GCGGCACGAAATATCCTC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2A74AF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0791085A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D0A6F53" w14:textId="0213C2BA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hVEGFR2 seq R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6213D">
              <w:rPr>
                <w:rFonts w:ascii="Arial" w:hAnsi="Arial" w:cs="Arial"/>
                <w:sz w:val="20"/>
                <w:szCs w:val="20"/>
              </w:rPr>
              <w:t>ATTTCCCACAGCAAAACAC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45D9A39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06213D" w14:paraId="567BF756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1FA250F" w14:textId="4B22009C" w:rsidR="000B3662" w:rsidRPr="0006213D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Cdh5 Trans F</w:t>
            </w:r>
            <w:r w:rsidRPr="0006213D">
              <w:rPr>
                <w:rFonts w:ascii="Arial" w:hAnsi="Arial" w:cs="Arial"/>
                <w:sz w:val="20"/>
                <w:szCs w:val="20"/>
              </w:rPr>
              <w:t>:</w:t>
            </w:r>
            <w:r w:rsidRPr="0006213D">
              <w:rPr>
                <w:rFonts w:ascii="Arial" w:hAnsi="Arial" w:cs="Arial"/>
                <w:sz w:val="20"/>
                <w:szCs w:val="20"/>
              </w:rPr>
              <w:t xml:space="preserve"> GGAGGCTGGAAAGTAGAGC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6C8B69" w14:textId="77777777" w:rsidR="000B3662" w:rsidRPr="0006213D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13D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B3662" w:rsidRPr="00673A63" w14:paraId="2177AB9C" w14:textId="77777777" w:rsidTr="0006213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CCC7216" w14:textId="727E2C80" w:rsidR="000B3662" w:rsidRPr="00673A63" w:rsidRDefault="000B3662" w:rsidP="0080588B">
            <w:pPr>
              <w:rPr>
                <w:rFonts w:ascii="Arial" w:hAnsi="Arial" w:cs="Arial"/>
                <w:sz w:val="20"/>
                <w:szCs w:val="20"/>
              </w:rPr>
            </w:pPr>
            <w:r w:rsidRPr="00673A63">
              <w:rPr>
                <w:rFonts w:ascii="Arial" w:hAnsi="Arial" w:cs="Arial"/>
                <w:sz w:val="20"/>
                <w:szCs w:val="20"/>
              </w:rPr>
              <w:t>CreM 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673A63">
              <w:rPr>
                <w:rFonts w:ascii="Arial" w:hAnsi="Arial" w:cs="Arial"/>
                <w:sz w:val="20"/>
                <w:szCs w:val="20"/>
              </w:rPr>
              <w:t xml:space="preserve">  TCCCTGAACATGTCCATCAG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4199A5" w14:textId="77777777" w:rsidR="000B3662" w:rsidRPr="00673A63" w:rsidRDefault="000B3662" w:rsidP="000621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A63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</w:tbl>
    <w:p w14:paraId="06FF30FA" w14:textId="77777777" w:rsidR="00D64023" w:rsidRDefault="00D64023"/>
    <w:p w14:paraId="0706AE3B" w14:textId="77777777" w:rsidR="00AA4C8F" w:rsidRDefault="00AA4C8F"/>
    <w:p w14:paraId="2656C4E2" w14:textId="77777777" w:rsidR="00AA4C8F" w:rsidRDefault="00AA4C8F"/>
    <w:sectPr w:rsidR="00AA4C8F" w:rsidSect="00C51E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8F"/>
    <w:rsid w:val="0006213D"/>
    <w:rsid w:val="000B3662"/>
    <w:rsid w:val="002208B4"/>
    <w:rsid w:val="002D5F77"/>
    <w:rsid w:val="00364E11"/>
    <w:rsid w:val="006B1B30"/>
    <w:rsid w:val="00840BDC"/>
    <w:rsid w:val="009E54D4"/>
    <w:rsid w:val="00AA4C8F"/>
    <w:rsid w:val="00C51EC5"/>
    <w:rsid w:val="00D64023"/>
    <w:rsid w:val="00E60C6E"/>
    <w:rsid w:val="00F2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6C74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C8F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C8F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0</Words>
  <Characters>548</Characters>
  <Application>Microsoft Macintosh Word</Application>
  <DocSecurity>0</DocSecurity>
  <Lines>4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7-14T16:29:00Z</dcterms:created>
  <dcterms:modified xsi:type="dcterms:W3CDTF">2017-07-14T16:46:00Z</dcterms:modified>
</cp:coreProperties>
</file>